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DE1A" w14:textId="77777777" w:rsidR="00296700" w:rsidRPr="006510F2" w:rsidRDefault="00296700" w:rsidP="00774848">
      <w:pPr>
        <w:rPr>
          <w:i/>
          <w:iCs/>
          <w:lang w:val="en-US"/>
        </w:rPr>
      </w:pPr>
    </w:p>
    <w:p w14:paraId="123855B0" w14:textId="3113ADA1" w:rsidR="007D21EB" w:rsidRPr="00296700" w:rsidRDefault="00296700" w:rsidP="007D21EB">
      <w:pPr>
        <w:rPr>
          <w:sz w:val="28"/>
          <w:szCs w:val="28"/>
          <w:lang w:val="en-US"/>
        </w:rPr>
      </w:pPr>
      <w:r w:rsidRPr="00296700">
        <w:rPr>
          <w:b/>
          <w:bCs/>
          <w:sz w:val="28"/>
          <w:szCs w:val="28"/>
          <w:lang w:val="en-US"/>
        </w:rPr>
        <w:t>Laboratory</w:t>
      </w:r>
      <w:r>
        <w:rPr>
          <w:b/>
          <w:bCs/>
          <w:sz w:val="28"/>
          <w:szCs w:val="28"/>
          <w:lang w:val="en-US"/>
        </w:rPr>
        <w:t xml:space="preserve"> </w:t>
      </w:r>
      <w:r w:rsidR="005B15F4">
        <w:rPr>
          <w:b/>
          <w:bCs/>
          <w:sz w:val="28"/>
          <w:szCs w:val="28"/>
          <w:lang w:val="en-US"/>
        </w:rPr>
        <w:t>Protocol “</w:t>
      </w:r>
      <w:r w:rsidR="005B15F4" w:rsidRPr="00296700">
        <w:rPr>
          <w:sz w:val="28"/>
          <w:szCs w:val="28"/>
          <w:lang w:val="en-US"/>
        </w:rPr>
        <w:t>Frozen platelets</w:t>
      </w:r>
      <w:r w:rsidR="005B15F4">
        <w:rPr>
          <w:sz w:val="28"/>
          <w:szCs w:val="28"/>
          <w:lang w:val="en-US"/>
        </w:rPr>
        <w:t>”</w:t>
      </w:r>
      <w:r w:rsidR="005B15F4" w:rsidRPr="00296700">
        <w:rPr>
          <w:sz w:val="28"/>
          <w:szCs w:val="28"/>
          <w:lang w:val="en-US"/>
        </w:rPr>
        <w:t xml:space="preserve"> </w:t>
      </w:r>
      <w:r w:rsidR="005B15F4" w:rsidRPr="00296700">
        <w:rPr>
          <w:sz w:val="28"/>
          <w:szCs w:val="28"/>
          <w:lang w:val="en-US"/>
        </w:rPr>
        <w:br/>
      </w:r>
    </w:p>
    <w:p w14:paraId="163C0340" w14:textId="77777777" w:rsidR="007D21EB" w:rsidRPr="00296700" w:rsidRDefault="007D21EB" w:rsidP="007D21EB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66"/>
        <w:gridCol w:w="2574"/>
        <w:gridCol w:w="2410"/>
        <w:gridCol w:w="1412"/>
      </w:tblGrid>
      <w:tr w:rsidR="008E20C0" w14:paraId="3362A52E" w14:textId="77777777" w:rsidTr="00D70B50">
        <w:tc>
          <w:tcPr>
            <w:tcW w:w="2666" w:type="dxa"/>
            <w:shd w:val="clear" w:color="auto" w:fill="E7E6E6" w:themeFill="background2"/>
          </w:tcPr>
          <w:p w14:paraId="17557E93" w14:textId="77777777" w:rsidR="008E20C0" w:rsidRPr="005B15F4" w:rsidRDefault="008E20C0" w:rsidP="008B0FF7">
            <w:pPr>
              <w:rPr>
                <w:b/>
                <w:bCs/>
              </w:rPr>
            </w:pPr>
            <w:r w:rsidRPr="005B15F4">
              <w:rPr>
                <w:b/>
                <w:bCs/>
              </w:rPr>
              <w:t>Patient ID</w:t>
            </w:r>
          </w:p>
          <w:p w14:paraId="45E59C74" w14:textId="77777777" w:rsidR="008E20C0" w:rsidRPr="005B15F4" w:rsidRDefault="008E20C0" w:rsidP="008B0FF7">
            <w:pPr>
              <w:rPr>
                <w:b/>
                <w:bCs/>
              </w:rPr>
            </w:pPr>
          </w:p>
          <w:p w14:paraId="14AFD9D2" w14:textId="77777777" w:rsidR="008E20C0" w:rsidRPr="005B15F4" w:rsidRDefault="008E20C0" w:rsidP="008B0FF7">
            <w:pPr>
              <w:rPr>
                <w:b/>
                <w:bCs/>
              </w:rPr>
            </w:pPr>
          </w:p>
          <w:p w14:paraId="3944124C" w14:textId="77777777" w:rsidR="008E20C0" w:rsidRPr="005B15F4" w:rsidRDefault="008E20C0" w:rsidP="008B0FF7">
            <w:pPr>
              <w:rPr>
                <w:b/>
                <w:bCs/>
              </w:rPr>
            </w:pPr>
          </w:p>
        </w:tc>
        <w:tc>
          <w:tcPr>
            <w:tcW w:w="6396" w:type="dxa"/>
            <w:gridSpan w:val="3"/>
          </w:tcPr>
          <w:p w14:paraId="037ED29E" w14:textId="77777777" w:rsidR="008E20C0" w:rsidRDefault="008E20C0" w:rsidP="008B0FF7"/>
        </w:tc>
      </w:tr>
      <w:tr w:rsidR="008E20C0" w14:paraId="5A2C00C8" w14:textId="77777777" w:rsidTr="00D70B50">
        <w:tc>
          <w:tcPr>
            <w:tcW w:w="2666" w:type="dxa"/>
            <w:shd w:val="clear" w:color="auto" w:fill="E7E6E6" w:themeFill="background2"/>
          </w:tcPr>
          <w:p w14:paraId="6A67AEE0" w14:textId="6395C0B6" w:rsidR="008E20C0" w:rsidRPr="005B15F4" w:rsidRDefault="00296700" w:rsidP="008B0FF7">
            <w:pPr>
              <w:rPr>
                <w:b/>
                <w:bCs/>
              </w:rPr>
            </w:pPr>
            <w:proofErr w:type="spellStart"/>
            <w:r w:rsidRPr="005B15F4">
              <w:rPr>
                <w:b/>
                <w:bCs/>
              </w:rPr>
              <w:t>Platelet</w:t>
            </w:r>
            <w:proofErr w:type="spellEnd"/>
            <w:r w:rsidRPr="005B15F4">
              <w:rPr>
                <w:b/>
                <w:bCs/>
              </w:rPr>
              <w:t xml:space="preserve"> </w:t>
            </w:r>
            <w:proofErr w:type="spellStart"/>
            <w:r w:rsidRPr="005B15F4">
              <w:rPr>
                <w:b/>
                <w:bCs/>
              </w:rPr>
              <w:t>unit</w:t>
            </w:r>
            <w:proofErr w:type="spellEnd"/>
            <w:r w:rsidR="00677233" w:rsidRPr="005B15F4">
              <w:rPr>
                <w:b/>
                <w:bCs/>
              </w:rPr>
              <w:t xml:space="preserve"> 1</w:t>
            </w:r>
          </w:p>
          <w:p w14:paraId="26ACA70F" w14:textId="77777777" w:rsidR="008E20C0" w:rsidRPr="005B15F4" w:rsidRDefault="008E20C0" w:rsidP="008B0FF7">
            <w:pPr>
              <w:rPr>
                <w:b/>
                <w:bCs/>
              </w:rPr>
            </w:pPr>
          </w:p>
          <w:p w14:paraId="4891C291" w14:textId="77777777" w:rsidR="008E20C0" w:rsidRPr="005B15F4" w:rsidRDefault="008E20C0" w:rsidP="008B0FF7">
            <w:pPr>
              <w:rPr>
                <w:b/>
                <w:bCs/>
              </w:rPr>
            </w:pPr>
          </w:p>
          <w:p w14:paraId="1AE1FF88" w14:textId="77777777" w:rsidR="00677233" w:rsidRPr="005B15F4" w:rsidRDefault="00677233" w:rsidP="008B0FF7">
            <w:pPr>
              <w:rPr>
                <w:b/>
                <w:bCs/>
              </w:rPr>
            </w:pPr>
          </w:p>
        </w:tc>
        <w:tc>
          <w:tcPr>
            <w:tcW w:w="2574" w:type="dxa"/>
          </w:tcPr>
          <w:p w14:paraId="6B14C97D" w14:textId="12B77EF2" w:rsidR="00FD2646" w:rsidRPr="00296700" w:rsidRDefault="00296700" w:rsidP="00FD2646">
            <w:pPr>
              <w:rPr>
                <w:lang w:val="en-US"/>
              </w:rPr>
            </w:pPr>
            <w:r w:rsidRPr="00296700">
              <w:rPr>
                <w:lang w:val="en-US"/>
              </w:rPr>
              <w:t>Date and time of r</w:t>
            </w:r>
            <w:r>
              <w:rPr>
                <w:lang w:val="en-US"/>
              </w:rPr>
              <w:t>equest</w:t>
            </w:r>
          </w:p>
          <w:p w14:paraId="1782AC62" w14:textId="77777777" w:rsidR="008E20C0" w:rsidRPr="00296700" w:rsidRDefault="008E20C0" w:rsidP="008B0FF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B1BFBB4" w14:textId="586A40CE" w:rsidR="00677233" w:rsidRPr="005B15F4" w:rsidRDefault="00296700" w:rsidP="00677233">
            <w:pPr>
              <w:rPr>
                <w:lang w:val="en-US"/>
              </w:rPr>
            </w:pPr>
            <w:r w:rsidRPr="005B15F4">
              <w:rPr>
                <w:lang w:val="en-US"/>
              </w:rPr>
              <w:t xml:space="preserve">Date and time </w:t>
            </w:r>
            <w:r w:rsidR="005B15F4" w:rsidRPr="005B15F4">
              <w:rPr>
                <w:lang w:val="en-US"/>
              </w:rPr>
              <w:t xml:space="preserve">of </w:t>
            </w:r>
            <w:r w:rsidRPr="005B15F4">
              <w:rPr>
                <w:lang w:val="en-US"/>
              </w:rPr>
              <w:t>issue</w:t>
            </w:r>
          </w:p>
          <w:p w14:paraId="4B93E289" w14:textId="77777777" w:rsidR="00677233" w:rsidRPr="005B15F4" w:rsidRDefault="00677233" w:rsidP="00677233">
            <w:pPr>
              <w:rPr>
                <w:lang w:val="en-US"/>
              </w:rPr>
            </w:pPr>
          </w:p>
          <w:p w14:paraId="036679D0" w14:textId="77777777" w:rsidR="008E20C0" w:rsidRPr="005B15F4" w:rsidRDefault="008E20C0" w:rsidP="008B0FF7">
            <w:pPr>
              <w:rPr>
                <w:lang w:val="en-US"/>
              </w:rPr>
            </w:pPr>
          </w:p>
          <w:p w14:paraId="0D5BE473" w14:textId="77777777" w:rsidR="00677233" w:rsidRPr="005B15F4" w:rsidRDefault="00677233" w:rsidP="008B0FF7">
            <w:pPr>
              <w:rPr>
                <w:lang w:val="en-US"/>
              </w:rPr>
            </w:pPr>
          </w:p>
        </w:tc>
        <w:tc>
          <w:tcPr>
            <w:tcW w:w="1412" w:type="dxa"/>
          </w:tcPr>
          <w:p w14:paraId="1957D8FC" w14:textId="77777777" w:rsidR="008E20C0" w:rsidRDefault="008E20C0" w:rsidP="008B0FF7">
            <w:r>
              <w:t>Sign</w:t>
            </w:r>
          </w:p>
        </w:tc>
      </w:tr>
      <w:tr w:rsidR="008E20C0" w14:paraId="1C2CE3B7" w14:textId="77777777" w:rsidTr="00D70B50">
        <w:tc>
          <w:tcPr>
            <w:tcW w:w="2666" w:type="dxa"/>
            <w:shd w:val="clear" w:color="auto" w:fill="E7E6E6" w:themeFill="background2"/>
          </w:tcPr>
          <w:p w14:paraId="6526CC33" w14:textId="10428155" w:rsidR="008E20C0" w:rsidRPr="005B15F4" w:rsidRDefault="00296700" w:rsidP="007D21EB">
            <w:pPr>
              <w:rPr>
                <w:b/>
                <w:bCs/>
              </w:rPr>
            </w:pPr>
            <w:proofErr w:type="spellStart"/>
            <w:r w:rsidRPr="005B15F4">
              <w:rPr>
                <w:b/>
                <w:bCs/>
              </w:rPr>
              <w:t>Platelet</w:t>
            </w:r>
            <w:proofErr w:type="spellEnd"/>
            <w:r w:rsidRPr="005B15F4">
              <w:rPr>
                <w:b/>
                <w:bCs/>
              </w:rPr>
              <w:t xml:space="preserve"> </w:t>
            </w:r>
            <w:proofErr w:type="spellStart"/>
            <w:r w:rsidRPr="005B15F4">
              <w:rPr>
                <w:b/>
                <w:bCs/>
              </w:rPr>
              <w:t>unit</w:t>
            </w:r>
            <w:proofErr w:type="spellEnd"/>
            <w:r w:rsidR="00677233" w:rsidRPr="005B15F4">
              <w:rPr>
                <w:b/>
                <w:bCs/>
              </w:rPr>
              <w:t xml:space="preserve"> 2</w:t>
            </w:r>
          </w:p>
          <w:p w14:paraId="1C74AEAD" w14:textId="77777777" w:rsidR="00677233" w:rsidRPr="005B15F4" w:rsidRDefault="00677233" w:rsidP="007D21EB">
            <w:pPr>
              <w:rPr>
                <w:b/>
                <w:bCs/>
              </w:rPr>
            </w:pPr>
          </w:p>
          <w:p w14:paraId="435DD6C6" w14:textId="77777777" w:rsidR="00677233" w:rsidRPr="005B15F4" w:rsidRDefault="00677233" w:rsidP="007D21EB">
            <w:pPr>
              <w:rPr>
                <w:b/>
                <w:bCs/>
              </w:rPr>
            </w:pPr>
          </w:p>
          <w:p w14:paraId="02053F0D" w14:textId="77777777" w:rsidR="00677233" w:rsidRPr="005B15F4" w:rsidRDefault="00677233" w:rsidP="007D21EB">
            <w:pPr>
              <w:rPr>
                <w:b/>
                <w:bCs/>
              </w:rPr>
            </w:pPr>
          </w:p>
          <w:p w14:paraId="1E509663" w14:textId="77777777" w:rsidR="008E20C0" w:rsidRPr="005B15F4" w:rsidRDefault="008E20C0" w:rsidP="007D21EB">
            <w:pPr>
              <w:rPr>
                <w:b/>
                <w:bCs/>
              </w:rPr>
            </w:pPr>
          </w:p>
        </w:tc>
        <w:tc>
          <w:tcPr>
            <w:tcW w:w="2574" w:type="dxa"/>
          </w:tcPr>
          <w:p w14:paraId="14A62471" w14:textId="77777777" w:rsidR="008E20C0" w:rsidRDefault="008E20C0" w:rsidP="008B0FF7"/>
        </w:tc>
        <w:tc>
          <w:tcPr>
            <w:tcW w:w="2410" w:type="dxa"/>
          </w:tcPr>
          <w:p w14:paraId="44D0D0AD" w14:textId="77777777" w:rsidR="008E20C0" w:rsidRDefault="008E20C0" w:rsidP="008B0FF7"/>
        </w:tc>
        <w:tc>
          <w:tcPr>
            <w:tcW w:w="1412" w:type="dxa"/>
          </w:tcPr>
          <w:p w14:paraId="19E25D95" w14:textId="77777777" w:rsidR="008E20C0" w:rsidRDefault="008E20C0" w:rsidP="008B0FF7">
            <w:r>
              <w:t>Sign</w:t>
            </w:r>
          </w:p>
        </w:tc>
      </w:tr>
      <w:tr w:rsidR="008E20C0" w14:paraId="17BC57CA" w14:textId="77777777" w:rsidTr="00D70B50">
        <w:tc>
          <w:tcPr>
            <w:tcW w:w="2666" w:type="dxa"/>
            <w:shd w:val="clear" w:color="auto" w:fill="E7E6E6" w:themeFill="background2"/>
          </w:tcPr>
          <w:p w14:paraId="01289B02" w14:textId="4B197F79" w:rsidR="00677233" w:rsidRPr="005B15F4" w:rsidRDefault="00296700" w:rsidP="00677233">
            <w:pPr>
              <w:rPr>
                <w:b/>
                <w:bCs/>
                <w:lang w:val="en-US"/>
              </w:rPr>
            </w:pPr>
            <w:r w:rsidRPr="005B15F4">
              <w:rPr>
                <w:b/>
                <w:bCs/>
                <w:lang w:val="en-US"/>
              </w:rPr>
              <w:t xml:space="preserve">User opinion </w:t>
            </w:r>
          </w:p>
          <w:p w14:paraId="0DCF3FB2" w14:textId="317E9EBA" w:rsidR="00677233" w:rsidRPr="005B15F4" w:rsidRDefault="00296700" w:rsidP="00677233">
            <w:pPr>
              <w:rPr>
                <w:b/>
                <w:bCs/>
                <w:lang w:val="en-US"/>
              </w:rPr>
            </w:pPr>
            <w:r w:rsidRPr="005B15F4">
              <w:rPr>
                <w:b/>
                <w:bCs/>
                <w:lang w:val="en-US"/>
              </w:rPr>
              <w:t>Score 1-5 (5 is best)</w:t>
            </w:r>
          </w:p>
          <w:p w14:paraId="62CB4A55" w14:textId="77777777" w:rsidR="00677233" w:rsidRPr="005B15F4" w:rsidRDefault="00677233" w:rsidP="00677233">
            <w:pPr>
              <w:rPr>
                <w:b/>
                <w:bCs/>
                <w:lang w:val="en-US"/>
              </w:rPr>
            </w:pPr>
          </w:p>
          <w:p w14:paraId="2BEF8CD6" w14:textId="77777777" w:rsidR="008E20C0" w:rsidRPr="005B15F4" w:rsidRDefault="008E20C0" w:rsidP="008B0FF7">
            <w:pPr>
              <w:rPr>
                <w:b/>
                <w:bCs/>
                <w:lang w:val="en-US"/>
              </w:rPr>
            </w:pPr>
          </w:p>
          <w:p w14:paraId="1FFAC9C2" w14:textId="77777777" w:rsidR="008E20C0" w:rsidRPr="005B15F4" w:rsidRDefault="008E20C0" w:rsidP="008B0FF7">
            <w:pPr>
              <w:rPr>
                <w:b/>
                <w:bCs/>
                <w:lang w:val="en-US"/>
              </w:rPr>
            </w:pPr>
          </w:p>
        </w:tc>
        <w:tc>
          <w:tcPr>
            <w:tcW w:w="2574" w:type="dxa"/>
          </w:tcPr>
          <w:p w14:paraId="731ACD0C" w14:textId="77777777" w:rsidR="008E20C0" w:rsidRPr="00296700" w:rsidRDefault="008E20C0" w:rsidP="008B0FF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663940B0" w14:textId="77777777" w:rsidR="008E20C0" w:rsidRPr="00296700" w:rsidRDefault="008E20C0" w:rsidP="008B0FF7">
            <w:pPr>
              <w:rPr>
                <w:lang w:val="en-US"/>
              </w:rPr>
            </w:pPr>
          </w:p>
        </w:tc>
        <w:tc>
          <w:tcPr>
            <w:tcW w:w="1412" w:type="dxa"/>
          </w:tcPr>
          <w:p w14:paraId="3D739F8A" w14:textId="77777777" w:rsidR="008E20C0" w:rsidRDefault="008E20C0" w:rsidP="008B0FF7">
            <w:r>
              <w:t>Sign</w:t>
            </w:r>
          </w:p>
        </w:tc>
      </w:tr>
      <w:tr w:rsidR="008E20C0" w14:paraId="323DA089" w14:textId="77777777" w:rsidTr="00D70B50">
        <w:tc>
          <w:tcPr>
            <w:tcW w:w="2666" w:type="dxa"/>
            <w:shd w:val="clear" w:color="auto" w:fill="E7E6E6" w:themeFill="background2"/>
          </w:tcPr>
          <w:p w14:paraId="2F808E04" w14:textId="77777777" w:rsidR="008E20C0" w:rsidRPr="005B15F4" w:rsidRDefault="008E20C0" w:rsidP="007D21EB">
            <w:pPr>
              <w:rPr>
                <w:b/>
                <w:bCs/>
              </w:rPr>
            </w:pPr>
          </w:p>
          <w:p w14:paraId="71D4FAAE" w14:textId="77777777" w:rsidR="008E20C0" w:rsidRPr="005B15F4" w:rsidRDefault="008E20C0" w:rsidP="007D21EB">
            <w:pPr>
              <w:rPr>
                <w:b/>
                <w:bCs/>
              </w:rPr>
            </w:pPr>
          </w:p>
          <w:p w14:paraId="12A1CD24" w14:textId="77777777" w:rsidR="00677233" w:rsidRPr="005B15F4" w:rsidRDefault="00677233" w:rsidP="007D21EB">
            <w:pPr>
              <w:rPr>
                <w:b/>
                <w:bCs/>
              </w:rPr>
            </w:pPr>
          </w:p>
          <w:p w14:paraId="64478F27" w14:textId="77777777" w:rsidR="00677233" w:rsidRPr="005B15F4" w:rsidRDefault="00677233" w:rsidP="007D21EB">
            <w:pPr>
              <w:rPr>
                <w:b/>
                <w:bCs/>
              </w:rPr>
            </w:pPr>
          </w:p>
          <w:p w14:paraId="284BCA66" w14:textId="77777777" w:rsidR="008E20C0" w:rsidRPr="005B15F4" w:rsidRDefault="008E20C0" w:rsidP="007D21EB">
            <w:pPr>
              <w:rPr>
                <w:b/>
                <w:bCs/>
              </w:rPr>
            </w:pPr>
          </w:p>
        </w:tc>
        <w:tc>
          <w:tcPr>
            <w:tcW w:w="2574" w:type="dxa"/>
          </w:tcPr>
          <w:p w14:paraId="7EA06EDC" w14:textId="77777777" w:rsidR="008E20C0" w:rsidRDefault="008E20C0" w:rsidP="008B0FF7"/>
        </w:tc>
        <w:tc>
          <w:tcPr>
            <w:tcW w:w="2410" w:type="dxa"/>
          </w:tcPr>
          <w:p w14:paraId="6BC9FCE2" w14:textId="77777777" w:rsidR="008E20C0" w:rsidRDefault="008E20C0" w:rsidP="008B0FF7"/>
        </w:tc>
        <w:tc>
          <w:tcPr>
            <w:tcW w:w="1412" w:type="dxa"/>
          </w:tcPr>
          <w:p w14:paraId="3EF759D2" w14:textId="77777777" w:rsidR="008E20C0" w:rsidRDefault="008E20C0" w:rsidP="008B0FF7">
            <w:r>
              <w:t>Sign</w:t>
            </w:r>
          </w:p>
        </w:tc>
      </w:tr>
      <w:tr w:rsidR="008E20C0" w14:paraId="2E7964EC" w14:textId="77777777" w:rsidTr="003A3F1D">
        <w:tc>
          <w:tcPr>
            <w:tcW w:w="9062" w:type="dxa"/>
            <w:gridSpan w:val="4"/>
          </w:tcPr>
          <w:p w14:paraId="3B0ABC68" w14:textId="7B8EAEE8" w:rsidR="008E20C0" w:rsidRPr="005B15F4" w:rsidRDefault="00296700" w:rsidP="008B0FF7">
            <w:pPr>
              <w:rPr>
                <w:b/>
                <w:bCs/>
              </w:rPr>
            </w:pPr>
            <w:proofErr w:type="spellStart"/>
            <w:r w:rsidRPr="005B15F4">
              <w:rPr>
                <w:b/>
                <w:bCs/>
              </w:rPr>
              <w:t>Comments</w:t>
            </w:r>
            <w:proofErr w:type="spellEnd"/>
          </w:p>
          <w:p w14:paraId="25EAB568" w14:textId="77777777" w:rsidR="008E20C0" w:rsidRDefault="008E20C0" w:rsidP="008B0FF7"/>
          <w:p w14:paraId="383E0AA2" w14:textId="77777777" w:rsidR="008E20C0" w:rsidRDefault="008E20C0" w:rsidP="008B0FF7"/>
          <w:p w14:paraId="3F2AB701" w14:textId="77777777" w:rsidR="008E20C0" w:rsidRDefault="008E20C0" w:rsidP="008B0FF7"/>
          <w:p w14:paraId="64BB6625" w14:textId="77777777" w:rsidR="008E20C0" w:rsidRDefault="008E20C0" w:rsidP="008B0FF7"/>
          <w:p w14:paraId="044A8FE8" w14:textId="77777777" w:rsidR="008E20C0" w:rsidRDefault="008E20C0" w:rsidP="008B0FF7"/>
          <w:p w14:paraId="3B7F716D" w14:textId="77777777" w:rsidR="008E20C0" w:rsidRDefault="008E20C0" w:rsidP="008B0FF7"/>
          <w:p w14:paraId="232F3AA4" w14:textId="77777777" w:rsidR="008E20C0" w:rsidRDefault="008E20C0" w:rsidP="008B0FF7"/>
          <w:p w14:paraId="65E96976" w14:textId="77777777" w:rsidR="008E20C0" w:rsidRDefault="008E20C0" w:rsidP="008B0FF7"/>
          <w:p w14:paraId="467FC36F" w14:textId="77777777" w:rsidR="008E20C0" w:rsidRDefault="008E20C0" w:rsidP="008B0FF7"/>
        </w:tc>
      </w:tr>
    </w:tbl>
    <w:p w14:paraId="02218549" w14:textId="77777777" w:rsidR="007D21EB" w:rsidRDefault="007D21EB" w:rsidP="007D21EB"/>
    <w:p w14:paraId="5B02E2F0" w14:textId="77777777" w:rsidR="007D21EB" w:rsidRDefault="007D21EB"/>
    <w:sectPr w:rsidR="007D21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AFA9E" w14:textId="77777777" w:rsidR="000823A5" w:rsidRDefault="000823A5" w:rsidP="001E5423">
      <w:pPr>
        <w:spacing w:after="0" w:line="240" w:lineRule="auto"/>
      </w:pPr>
      <w:r>
        <w:separator/>
      </w:r>
    </w:p>
  </w:endnote>
  <w:endnote w:type="continuationSeparator" w:id="0">
    <w:p w14:paraId="40C2098A" w14:textId="77777777" w:rsidR="000823A5" w:rsidRDefault="000823A5" w:rsidP="001E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62376" w14:textId="77777777" w:rsidR="006510F2" w:rsidRDefault="006510F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F0328" w14:textId="77777777" w:rsidR="006510F2" w:rsidRDefault="006510F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94ECC" w14:textId="77777777" w:rsidR="006510F2" w:rsidRDefault="006510F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8EB7B" w14:textId="77777777" w:rsidR="000823A5" w:rsidRDefault="000823A5" w:rsidP="001E5423">
      <w:pPr>
        <w:spacing w:after="0" w:line="240" w:lineRule="auto"/>
      </w:pPr>
      <w:r>
        <w:separator/>
      </w:r>
    </w:p>
  </w:footnote>
  <w:footnote w:type="continuationSeparator" w:id="0">
    <w:p w14:paraId="376B3403" w14:textId="77777777" w:rsidR="000823A5" w:rsidRDefault="000823A5" w:rsidP="001E5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9F139" w14:textId="77777777" w:rsidR="006510F2" w:rsidRDefault="006510F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9C3D2" w14:textId="77777777" w:rsidR="001E5423" w:rsidRDefault="001E5423">
    <w:pPr>
      <w:pStyle w:val="Sidhuvud"/>
    </w:pPr>
  </w:p>
  <w:p w14:paraId="4D3ABB48" w14:textId="432B33E2" w:rsidR="001E5423" w:rsidRDefault="00774848">
    <w:pPr>
      <w:pStyle w:val="Sidhuvud"/>
    </w:pPr>
    <w:bookmarkStart w:id="0" w:name="_Hlk121740987"/>
    <w:bookmarkStart w:id="1" w:name="_Hlk121740988"/>
    <w:proofErr w:type="spellStart"/>
    <w:r>
      <w:t>Study</w:t>
    </w:r>
    <w:proofErr w:type="spellEnd"/>
    <w:r>
      <w:t xml:space="preserve"> </w:t>
    </w:r>
    <w:proofErr w:type="spellStart"/>
    <w:r w:rsidR="00296700">
      <w:t>Cryopreserved</w:t>
    </w:r>
    <w:proofErr w:type="spellEnd"/>
    <w:r w:rsidR="00296700">
      <w:t xml:space="preserve"> </w:t>
    </w:r>
    <w:proofErr w:type="spellStart"/>
    <w:r w:rsidR="00296700">
      <w:t>Platelets</w:t>
    </w:r>
    <w:bookmarkEnd w:id="0"/>
    <w:bookmarkEnd w:id="1"/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D3F64" w14:textId="77777777" w:rsidR="006510F2" w:rsidRDefault="006510F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23"/>
    <w:rsid w:val="0000681C"/>
    <w:rsid w:val="000823A5"/>
    <w:rsid w:val="000D0AA4"/>
    <w:rsid w:val="00192490"/>
    <w:rsid w:val="001E5423"/>
    <w:rsid w:val="0026267C"/>
    <w:rsid w:val="00284699"/>
    <w:rsid w:val="00296700"/>
    <w:rsid w:val="00316295"/>
    <w:rsid w:val="005949E6"/>
    <w:rsid w:val="005B15F4"/>
    <w:rsid w:val="006510F2"/>
    <w:rsid w:val="00673A6F"/>
    <w:rsid w:val="00677233"/>
    <w:rsid w:val="0074252D"/>
    <w:rsid w:val="00774848"/>
    <w:rsid w:val="007D21EB"/>
    <w:rsid w:val="008E20C0"/>
    <w:rsid w:val="0097394C"/>
    <w:rsid w:val="00A178F9"/>
    <w:rsid w:val="00A22480"/>
    <w:rsid w:val="00A24B2B"/>
    <w:rsid w:val="00B03CEB"/>
    <w:rsid w:val="00BA16F1"/>
    <w:rsid w:val="00CB3A17"/>
    <w:rsid w:val="00D70B50"/>
    <w:rsid w:val="00DC44E3"/>
    <w:rsid w:val="00E96340"/>
    <w:rsid w:val="00EF3526"/>
    <w:rsid w:val="00FA4847"/>
    <w:rsid w:val="00FD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0A21B"/>
  <w15:chartTrackingRefBased/>
  <w15:docId w15:val="{7AA32A9A-FF53-4E45-9B72-985795AF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E5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E5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E5423"/>
  </w:style>
  <w:style w:type="paragraph" w:styleId="Sidfot">
    <w:name w:val="footer"/>
    <w:basedOn w:val="Normal"/>
    <w:link w:val="SidfotChar"/>
    <w:uiPriority w:val="99"/>
    <w:unhideWhenUsed/>
    <w:rsid w:val="001E5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E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Wikman</dc:creator>
  <cp:keywords/>
  <dc:description/>
  <cp:lastModifiedBy>Agneta Wikman</cp:lastModifiedBy>
  <cp:revision>6</cp:revision>
  <dcterms:created xsi:type="dcterms:W3CDTF">2022-12-12T11:32:00Z</dcterms:created>
  <dcterms:modified xsi:type="dcterms:W3CDTF">2022-12-16T08:05:00Z</dcterms:modified>
</cp:coreProperties>
</file>